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01A" w:rsidRPr="0030415C" w:rsidRDefault="0022001A" w:rsidP="0022001A">
      <w:pPr>
        <w:ind w:right="-3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41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:rsidR="00BA59DB" w:rsidRPr="00937E5A" w:rsidRDefault="00BA59DB" w:rsidP="0022001A">
      <w:pPr>
        <w:ind w:right="-340"/>
        <w:rPr>
          <w:rFonts w:ascii="Times New Roman" w:hAnsi="Times New Roman" w:cs="Times New Roman"/>
          <w:b/>
          <w:bCs/>
          <w:color w:val="000000" w:themeColor="text1"/>
        </w:rPr>
      </w:pPr>
    </w:p>
    <w:p w:rsidR="0018229B" w:rsidRPr="00937E5A" w:rsidRDefault="0018229B" w:rsidP="0018229B">
      <w:pPr>
        <w:adjustRightInd w:val="0"/>
        <w:snapToGrid w:val="0"/>
        <w:spacing w:after="0"/>
        <w:ind w:righ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7E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GE-TRIM28 complex promotes the Warburg effect and hepatocellu</w:t>
      </w:r>
      <w:r w:rsidR="003E493A" w:rsidRPr="00937E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</w:t>
      </w:r>
      <w:r w:rsidRPr="00937E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 carcinoma progression by targeting FBP1 for degradation</w:t>
      </w:r>
    </w:p>
    <w:p w:rsidR="00850A73" w:rsidRPr="00937E5A" w:rsidRDefault="00850A73" w:rsidP="0018229B">
      <w:pPr>
        <w:adjustRightInd w:val="0"/>
        <w:snapToGrid w:val="0"/>
        <w:spacing w:after="0"/>
        <w:ind w:righ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15C7" w:rsidRPr="00937E5A" w:rsidRDefault="005615C7" w:rsidP="005615C7">
      <w:pPr>
        <w:adjustRightInd w:val="0"/>
        <w:snapToGri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n Jin, Yunqian Pan, Liguo Wang, Lizhi Zhang, </w:t>
      </w:r>
      <w:proofErr w:type="spellStart"/>
      <w:r w:rsidR="00937E5A" w:rsidRPr="007032DE">
        <w:rPr>
          <w:rFonts w:ascii="Times New Roman" w:hAnsi="Times New Roman" w:cs="Times New Roman"/>
          <w:sz w:val="24"/>
          <w:szCs w:val="24"/>
        </w:rPr>
        <w:t>Ramya</w:t>
      </w:r>
      <w:proofErr w:type="spellEnd"/>
      <w:r w:rsidR="00937E5A" w:rsidRPr="00703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E5A" w:rsidRPr="007032DE">
        <w:rPr>
          <w:rFonts w:ascii="Times New Roman" w:hAnsi="Times New Roman" w:cs="Times New Roman"/>
          <w:sz w:val="24"/>
          <w:szCs w:val="24"/>
        </w:rPr>
        <w:t>Ravichandran</w:t>
      </w:r>
      <w:proofErr w:type="spellEnd"/>
      <w:r w:rsidR="00937E5A" w:rsidRPr="007032DE">
        <w:rPr>
          <w:rFonts w:ascii="Times New Roman" w:hAnsi="Times New Roman" w:cs="Times New Roman"/>
          <w:sz w:val="24"/>
          <w:szCs w:val="24"/>
        </w:rPr>
        <w:t>,</w:t>
      </w:r>
      <w:r w:rsidR="00937E5A">
        <w:t xml:space="preserve"> </w:t>
      </w:r>
      <w:r w:rsidR="00937E5A">
        <w:rPr>
          <w:rFonts w:ascii="Times New Roman" w:hAnsi="Times New Roman" w:cs="Times New Roman"/>
          <w:sz w:val="24"/>
          <w:szCs w:val="24"/>
        </w:rPr>
        <w:t xml:space="preserve">Patrick Ryan Potts, Jingting Jiang, </w:t>
      </w:r>
      <w:r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Heshui Wu and Haojie Huang</w:t>
      </w:r>
    </w:p>
    <w:p w:rsidR="00141DBD" w:rsidRPr="00937E5A" w:rsidRDefault="00141DBD" w:rsidP="003A3D37">
      <w:pPr>
        <w:spacing w:after="0" w:line="360" w:lineRule="auto"/>
        <w:ind w:right="0"/>
        <w:jc w:val="both"/>
        <w:rPr>
          <w:rFonts w:ascii="Times New Roman" w:hAnsi="Times New Roman" w:cs="Times New Roman"/>
          <w:color w:val="000000" w:themeColor="text1"/>
        </w:rPr>
      </w:pPr>
    </w:p>
    <w:p w:rsidR="00322539" w:rsidRPr="00322539" w:rsidRDefault="00322539" w:rsidP="00322539">
      <w:pPr>
        <w:shd w:val="clear" w:color="auto" w:fill="FFFFFF"/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322539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</w:t>
      </w: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1: Primers for RT-</w:t>
      </w:r>
      <w:proofErr w:type="spellStart"/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qPCR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3600"/>
        <w:gridCol w:w="3888"/>
      </w:tblGrid>
      <w:tr w:rsidR="00322539" w:rsidRPr="00322539" w:rsidTr="00EE329C">
        <w:tc>
          <w:tcPr>
            <w:tcW w:w="1368" w:type="dxa"/>
          </w:tcPr>
          <w:p w:rsidR="00322539" w:rsidRPr="00322539" w:rsidRDefault="00322539" w:rsidP="00322539">
            <w:pPr>
              <w:spacing w:line="360" w:lineRule="auto"/>
              <w:ind w:right="0"/>
              <w:jc w:val="center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>G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ene </w:t>
            </w:r>
          </w:p>
        </w:tc>
        <w:tc>
          <w:tcPr>
            <w:tcW w:w="3600" w:type="dxa"/>
          </w:tcPr>
          <w:p w:rsidR="00322539" w:rsidRPr="00322539" w:rsidRDefault="00322539" w:rsidP="00322539">
            <w:pPr>
              <w:spacing w:line="360" w:lineRule="auto"/>
              <w:ind w:right="0"/>
              <w:jc w:val="center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388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Reverse </w:t>
            </w:r>
          </w:p>
        </w:tc>
      </w:tr>
      <w:tr w:rsidR="00322539" w:rsidRPr="00322539" w:rsidTr="00EE329C">
        <w:tc>
          <w:tcPr>
            <w:tcW w:w="136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i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i/>
                <w:sz w:val="24"/>
                <w:szCs w:val="24"/>
                <w:lang w:eastAsia="en-US"/>
              </w:rPr>
              <w:t>FBP1</w:t>
            </w:r>
          </w:p>
        </w:tc>
        <w:tc>
          <w:tcPr>
            <w:tcW w:w="3600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ACATCGATTGCCTTGTGTCC</w:t>
            </w:r>
          </w:p>
        </w:tc>
        <w:tc>
          <w:tcPr>
            <w:tcW w:w="388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CCACCAAAATGAACTCCCCG</w:t>
            </w:r>
          </w:p>
        </w:tc>
      </w:tr>
      <w:tr w:rsidR="00322539" w:rsidRPr="00322539" w:rsidTr="00EE329C">
        <w:tc>
          <w:tcPr>
            <w:tcW w:w="136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i/>
                <w:color w:val="000000" w:themeColor="text1"/>
                <w:sz w:val="24"/>
                <w:szCs w:val="24"/>
              </w:rPr>
              <w:t>TRIM28</w:t>
            </w:r>
          </w:p>
        </w:tc>
        <w:tc>
          <w:tcPr>
            <w:tcW w:w="3600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TGTTTCCACCTGGACTGTCA</w:t>
            </w:r>
          </w:p>
        </w:tc>
        <w:tc>
          <w:tcPr>
            <w:tcW w:w="388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CCAGCAGTACACGCTCACAT</w:t>
            </w:r>
          </w:p>
        </w:tc>
      </w:tr>
      <w:tr w:rsidR="00322539" w:rsidRPr="00322539" w:rsidTr="00EE329C">
        <w:tc>
          <w:tcPr>
            <w:tcW w:w="136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i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i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3600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ACCCACTCCTCCACCTTTGAC</w:t>
            </w:r>
          </w:p>
        </w:tc>
        <w:tc>
          <w:tcPr>
            <w:tcW w:w="388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TGTTGCTGTAGCCAAATTCGTT</w:t>
            </w:r>
          </w:p>
        </w:tc>
      </w:tr>
    </w:tbl>
    <w:p w:rsidR="00322539" w:rsidRP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32253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</w:p>
    <w:p w:rsidR="00322539" w:rsidRPr="00322539" w:rsidRDefault="00322539" w:rsidP="00322539">
      <w:pPr>
        <w:spacing w:after="0" w:line="24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</w:t>
      </w: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2: Sequences for </w:t>
      </w:r>
      <w:proofErr w:type="spellStart"/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hRNA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7148"/>
      </w:tblGrid>
      <w:tr w:rsidR="00322539" w:rsidRPr="00322539" w:rsidTr="00322539">
        <w:trPr>
          <w:trHeight w:val="323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shFBP1-1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rPr>
                <w:color w:val="000000" w:themeColor="text1"/>
                <w:sz w:val="16"/>
                <w:szCs w:val="16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CCGGCCTTGATGGATCTTCCAACATCTCGAGATGTTGGAAGATCCATCAAGGTTTTTG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>shFBP1-2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CCGGCGACCTGGTTATGAACATGTTCTCGAGAACATGTTCATAACCAGGTCGTTTTTG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shTRIM28-1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rPr>
                <w:color w:val="000000" w:themeColor="text1"/>
                <w:sz w:val="16"/>
                <w:szCs w:val="16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CCGGCCTGGCTCTGTTCTCTGTCCTCTCGAGAGGACAGAGAACAGAGCCAGGTTTTT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>shTRIM28-2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CCGGGAGAATTATTTCATGCGTGATCTCGAGATCACGCATGAAATAATTCTCTTTTT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322539">
              <w:rPr>
                <w:rFonts w:eastAsia="Times New Roman"/>
                <w:sz w:val="24"/>
                <w:szCs w:val="24"/>
                <w:lang w:eastAsia="en-US"/>
              </w:rPr>
              <w:t>shMAGE</w:t>
            </w:r>
            <w:proofErr w:type="spellEnd"/>
            <w:r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 A3-1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</w:t>
            </w:r>
            <w:r w:rsidRPr="00322539">
              <w:rPr>
                <w:color w:val="000000" w:themeColor="text1"/>
                <w:sz w:val="16"/>
                <w:szCs w:val="16"/>
              </w:rPr>
              <w:t>CCGGCCAGGTTTATGAATGACAGTACTCGAGTACTGTCATTCATAAACCTGGTTTTTTG</w:t>
            </w:r>
            <w:r w:rsidRPr="00937E5A">
              <w:rPr>
                <w:color w:val="000000" w:themeColor="text1"/>
                <w:sz w:val="16"/>
                <w:szCs w:val="16"/>
              </w:rPr>
              <w:t>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Times New Roman"/>
                <w:sz w:val="24"/>
                <w:szCs w:val="24"/>
                <w:lang w:eastAsia="en-US"/>
              </w:rPr>
              <w:t>shMAGE</w:t>
            </w:r>
            <w:proofErr w:type="spellEnd"/>
            <w:r>
              <w:rPr>
                <w:rFonts w:eastAsia="Times New Roman"/>
                <w:sz w:val="24"/>
                <w:szCs w:val="24"/>
                <w:lang w:eastAsia="en-US"/>
              </w:rPr>
              <w:t xml:space="preserve"> A3-2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</w:t>
            </w:r>
            <w:r w:rsidRPr="00322539">
              <w:rPr>
                <w:color w:val="000000" w:themeColor="text1"/>
                <w:sz w:val="16"/>
                <w:szCs w:val="16"/>
              </w:rPr>
              <w:t>CCGGCTGATAATCGTCCTGGCCATACTCGAGTATGGCCAGGACGATTATCAGTTTTTTG</w:t>
            </w:r>
            <w:r w:rsidRPr="00937E5A">
              <w:rPr>
                <w:color w:val="000000" w:themeColor="text1"/>
                <w:sz w:val="16"/>
                <w:szCs w:val="16"/>
              </w:rPr>
              <w:t>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322539">
              <w:rPr>
                <w:rFonts w:eastAsia="Times New Roman"/>
                <w:sz w:val="24"/>
                <w:szCs w:val="24"/>
                <w:lang w:eastAsia="en-US"/>
              </w:rPr>
              <w:t>shMAGE</w:t>
            </w:r>
            <w:proofErr w:type="spellEnd"/>
            <w:r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 C2-1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</w:t>
            </w:r>
            <w:r w:rsidRPr="00322539">
              <w:rPr>
                <w:color w:val="000000" w:themeColor="text1"/>
                <w:sz w:val="16"/>
                <w:szCs w:val="16"/>
              </w:rPr>
              <w:t>CCGGTTTATCTGGTTTAAGAGTAACCTCGAGGTTACTCTTAAACCAGATAAATTTTTTG</w:t>
            </w:r>
            <w:r w:rsidRPr="00937E5A">
              <w:rPr>
                <w:color w:val="000000" w:themeColor="text1"/>
                <w:sz w:val="16"/>
                <w:szCs w:val="16"/>
              </w:rPr>
              <w:t>-3′</w:t>
            </w:r>
          </w:p>
        </w:tc>
      </w:tr>
      <w:tr w:rsidR="00322539" w:rsidRPr="00322539" w:rsidTr="00322539">
        <w:trPr>
          <w:trHeight w:val="288"/>
        </w:trPr>
        <w:tc>
          <w:tcPr>
            <w:tcW w:w="0" w:type="auto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Times New Roman"/>
                <w:sz w:val="24"/>
                <w:szCs w:val="24"/>
                <w:lang w:eastAsia="en-US"/>
              </w:rPr>
              <w:t>shMAGE</w:t>
            </w:r>
            <w:proofErr w:type="spellEnd"/>
            <w:r>
              <w:rPr>
                <w:rFonts w:eastAsia="Times New Roman"/>
                <w:sz w:val="24"/>
                <w:szCs w:val="24"/>
                <w:lang w:eastAsia="en-US"/>
              </w:rPr>
              <w:t xml:space="preserve"> C2-2</w:t>
            </w:r>
          </w:p>
        </w:tc>
        <w:tc>
          <w:tcPr>
            <w:tcW w:w="714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937E5A">
              <w:rPr>
                <w:color w:val="000000" w:themeColor="text1"/>
                <w:sz w:val="16"/>
                <w:szCs w:val="16"/>
              </w:rPr>
              <w:t>5′-</w:t>
            </w:r>
            <w:r w:rsidRPr="00322539">
              <w:rPr>
                <w:color w:val="000000" w:themeColor="text1"/>
                <w:sz w:val="16"/>
                <w:szCs w:val="16"/>
              </w:rPr>
              <w:t>CCGGAGTTAGCTTCAGAGTGTTAATCTCGAGATTAACACTCTGAAGCTAACTTTTTTTG</w:t>
            </w:r>
            <w:r w:rsidRPr="00937E5A">
              <w:rPr>
                <w:color w:val="000000" w:themeColor="text1"/>
                <w:sz w:val="16"/>
                <w:szCs w:val="16"/>
              </w:rPr>
              <w:t>-3′</w:t>
            </w:r>
          </w:p>
        </w:tc>
      </w:tr>
    </w:tbl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22539" w:rsidRDefault="00322539" w:rsidP="00322539">
      <w:pPr>
        <w:spacing w:after="0" w:line="360" w:lineRule="auto"/>
        <w:ind w:right="0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</w:t>
      </w:r>
      <w:r w:rsidRPr="0032253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3: Antibo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3150"/>
        <w:gridCol w:w="3168"/>
      </w:tblGrid>
      <w:tr w:rsidR="007239DD" w:rsidRPr="00322539" w:rsidTr="007239DD">
        <w:tc>
          <w:tcPr>
            <w:tcW w:w="2538" w:type="dxa"/>
          </w:tcPr>
          <w:p w:rsidR="007239DD" w:rsidRPr="007239DD" w:rsidRDefault="007239DD" w:rsidP="0046653F">
            <w:pPr>
              <w:spacing w:line="360" w:lineRule="auto"/>
              <w:ind w:right="0"/>
              <w:rPr>
                <w:rFonts w:eastAsia="Times New Roman"/>
                <w:b/>
                <w:sz w:val="24"/>
                <w:szCs w:val="24"/>
                <w:lang w:eastAsia="en-US"/>
              </w:rPr>
            </w:pPr>
            <w:r w:rsidRPr="007239DD">
              <w:rPr>
                <w:b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3150" w:type="dxa"/>
          </w:tcPr>
          <w:p w:rsidR="007239DD" w:rsidRPr="007239DD" w:rsidRDefault="007239DD" w:rsidP="0046653F">
            <w:pPr>
              <w:spacing w:line="360" w:lineRule="auto"/>
              <w:ind w:right="0"/>
              <w:rPr>
                <w:rFonts w:eastAsia="Times New Roman"/>
                <w:b/>
                <w:sz w:val="24"/>
                <w:szCs w:val="24"/>
                <w:lang w:eastAsia="en-US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Antibody c</w:t>
            </w:r>
            <w:r w:rsidRPr="007239DD">
              <w:rPr>
                <w:b/>
                <w:color w:val="000000" w:themeColor="text1"/>
                <w:sz w:val="24"/>
                <w:szCs w:val="24"/>
              </w:rPr>
              <w:t>ategory number</w:t>
            </w:r>
          </w:p>
        </w:tc>
        <w:tc>
          <w:tcPr>
            <w:tcW w:w="3168" w:type="dxa"/>
          </w:tcPr>
          <w:p w:rsidR="007239DD" w:rsidRPr="007239DD" w:rsidRDefault="007239DD" w:rsidP="0046653F">
            <w:pPr>
              <w:spacing w:line="360" w:lineRule="auto"/>
              <w:ind w:right="0"/>
              <w:rPr>
                <w:rFonts w:eastAsia="Times New Roman"/>
                <w:b/>
                <w:sz w:val="24"/>
                <w:szCs w:val="24"/>
                <w:lang w:eastAsia="en-US"/>
              </w:rPr>
            </w:pPr>
            <w:r w:rsidRPr="007239DD">
              <w:rPr>
                <w:rFonts w:eastAsia="Times New Roman"/>
                <w:b/>
                <w:sz w:val="24"/>
                <w:szCs w:val="24"/>
                <w:lang w:eastAsia="en-US"/>
              </w:rPr>
              <w:t>Dilution</w:t>
            </w:r>
            <w:r>
              <w:rPr>
                <w:rFonts w:eastAsia="Times New Roman"/>
                <w:b/>
                <w:sz w:val="24"/>
                <w:szCs w:val="24"/>
                <w:lang w:eastAsia="en-US"/>
              </w:rPr>
              <w:t xml:space="preserve"> for WB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FBP1</w:t>
            </w:r>
            <w:r w:rsidR="00322539"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150" w:type="dxa"/>
          </w:tcPr>
          <w:p w:rsidR="00322539" w:rsidRPr="00322539" w:rsidRDefault="00CC2594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4043AB">
              <w:rPr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043AB">
              <w:rPr>
                <w:color w:val="000000" w:themeColor="text1"/>
                <w:sz w:val="24"/>
                <w:szCs w:val="24"/>
              </w:rPr>
              <w:t>, ab109732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1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0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 xml:space="preserve">TRIM28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Abcam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, ab10483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5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MAGE-A3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4043AB">
              <w:rPr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043AB">
              <w:rPr>
                <w:color w:val="000000" w:themeColor="text1"/>
                <w:sz w:val="24"/>
                <w:szCs w:val="24"/>
              </w:rPr>
              <w:t>, ab140678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5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 xml:space="preserve">MAGE-C2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Santa Cruz Biotechnology, SC-68603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5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 xml:space="preserve">ERK2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Santa Cruz Biotechnology, SC-1647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5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0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</w:t>
            </w:r>
          </w:p>
        </w:tc>
        <w:bookmarkStart w:id="0" w:name="_GoBack"/>
        <w:bookmarkEnd w:id="0"/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AMPK</w:t>
            </w:r>
            <w:r>
              <w:rPr>
                <w:rFonts w:ascii="Gulim" w:eastAsia="Gulim" w:hAnsi="Gulim" w:hint="eastAsia"/>
                <w:color w:val="000000" w:themeColor="text1"/>
                <w:sz w:val="24"/>
                <w:szCs w:val="24"/>
              </w:rPr>
              <w:t>α</w:t>
            </w:r>
            <w:r w:rsidRPr="004043A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4043AB">
              <w:rPr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4043AB">
              <w:rPr>
                <w:color w:val="000000" w:themeColor="text1"/>
                <w:sz w:val="24"/>
                <w:szCs w:val="24"/>
              </w:rPr>
              <w:t>, ab32047</w:t>
            </w:r>
          </w:p>
        </w:tc>
        <w:tc>
          <w:tcPr>
            <w:tcW w:w="3168" w:type="dxa"/>
          </w:tcPr>
          <w:p w:rsidR="00322539" w:rsidRPr="00322539" w:rsidRDefault="00322539" w:rsidP="00322539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1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proofErr w:type="spellStart"/>
            <w:r w:rsidRPr="004043AB">
              <w:rPr>
                <w:color w:val="000000" w:themeColor="text1"/>
                <w:sz w:val="24"/>
                <w:szCs w:val="24"/>
              </w:rPr>
              <w:t>Myc</w:t>
            </w:r>
            <w:proofErr w:type="spellEnd"/>
            <w:r w:rsidRPr="004043AB">
              <w:rPr>
                <w:color w:val="000000" w:themeColor="text1"/>
                <w:sz w:val="24"/>
                <w:szCs w:val="24"/>
              </w:rPr>
              <w:t xml:space="preserve"> tag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Santa Cruz Biotechnology, SC-40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1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0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 xml:space="preserve">Flag tag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M2, Sigma-Aldrich, F-3165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3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0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</w:t>
            </w:r>
          </w:p>
        </w:tc>
      </w:tr>
      <w:tr w:rsidR="00322539" w:rsidRPr="00322539" w:rsidTr="00CC2594">
        <w:tc>
          <w:tcPr>
            <w:tcW w:w="2538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 xml:space="preserve">HA tag </w:t>
            </w:r>
          </w:p>
        </w:tc>
        <w:tc>
          <w:tcPr>
            <w:tcW w:w="3150" w:type="dxa"/>
          </w:tcPr>
          <w:p w:rsidR="00322539" w:rsidRPr="00322539" w:rsidRDefault="00CC2594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4043AB">
              <w:rPr>
                <w:color w:val="000000" w:themeColor="text1"/>
                <w:sz w:val="24"/>
                <w:szCs w:val="24"/>
              </w:rPr>
              <w:t>Covance, MMS-101R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168" w:type="dxa"/>
          </w:tcPr>
          <w:p w:rsidR="00322539" w:rsidRPr="00322539" w:rsidRDefault="00322539" w:rsidP="00CC2594">
            <w:pPr>
              <w:spacing w:line="360" w:lineRule="auto"/>
              <w:ind w:right="0"/>
              <w:rPr>
                <w:rFonts w:eastAsia="Times New Roman"/>
                <w:sz w:val="24"/>
                <w:szCs w:val="24"/>
                <w:lang w:eastAsia="en-US"/>
              </w:rPr>
            </w:pP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1:</w:t>
            </w:r>
            <w:r w:rsidR="00CC2594">
              <w:rPr>
                <w:rFonts w:eastAsia="Times New Roman"/>
                <w:sz w:val="24"/>
                <w:szCs w:val="24"/>
                <w:lang w:eastAsia="en-US"/>
              </w:rPr>
              <w:t>3</w:t>
            </w:r>
            <w:r w:rsidR="007239DD">
              <w:rPr>
                <w:rFonts w:eastAsia="Times New Roman"/>
                <w:sz w:val="24"/>
                <w:szCs w:val="24"/>
                <w:lang w:eastAsia="en-US"/>
              </w:rPr>
              <w:t>,</w:t>
            </w:r>
            <w:r w:rsidRPr="00322539">
              <w:rPr>
                <w:rFonts w:eastAsia="Times New Roman"/>
                <w:sz w:val="24"/>
                <w:szCs w:val="24"/>
                <w:lang w:eastAsia="en-US"/>
              </w:rPr>
              <w:t>000</w:t>
            </w:r>
          </w:p>
        </w:tc>
      </w:tr>
    </w:tbl>
    <w:p w:rsidR="003A3D37" w:rsidRPr="00937E5A" w:rsidRDefault="003A3D37" w:rsidP="003A3D37">
      <w:pPr>
        <w:spacing w:after="0" w:line="360" w:lineRule="auto"/>
        <w:ind w:right="0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</w:pPr>
    </w:p>
    <w:p w:rsidR="00CC2594" w:rsidRDefault="00CC2594"/>
    <w:p w:rsidR="00CC2594" w:rsidRDefault="00CC2594">
      <w:pPr>
        <w:spacing w:line="276" w:lineRule="auto"/>
        <w:ind w:righ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3A3D37" w:rsidRPr="003334B8" w:rsidRDefault="003A3D37" w:rsidP="00960348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4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333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Legends </w:t>
      </w:r>
    </w:p>
    <w:p w:rsidR="005615C7" w:rsidRPr="00937E5A" w:rsidRDefault="005B2C83" w:rsidP="005615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7E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3041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37E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830E1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E53E3" w:rsidRPr="009E5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reased expression of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TRIM28 in HCC tissues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22) 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the normal </w:t>
      </w:r>
      <w:r w:rsidR="007F14B5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liver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s (n=21) 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ealed by </w:t>
      </w:r>
      <w:proofErr w:type="spellStart"/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Oncomin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proofErr w:type="spellEnd"/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</w:t>
      </w:r>
      <w:r w:rsidR="00850A7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by et al. </w:t>
      </w:r>
      <w:r w:rsidR="004C0269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2Vzc2xlcjwvQXV0aG9yPjxZZWFyPjIwMTA8L1llYXI+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</w:fldData>
        </w:fldChar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2Vzc2xlcjwvQXV0aG9yPjxZZWFyPjIwMTA8L1llYXI+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</w:fldData>
        </w:fldChar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C0269" w:rsidRPr="00937E5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C0269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E53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Roessler, 2010 #5303" w:history="1">
        <w:r w:rsidR="009E53E3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Roessler et al 2010</w:t>
        </w:r>
      </w:hyperlink>
      <w:r w:rsidR="009E53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4C0269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04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E53E3" w:rsidRPr="009E5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estern blot analysis of whole cell lysate, cytosolic, nuclear extracts and co-IP samples from HepG2 cells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precipitated by IgG or anti-FBP1 antibody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., exposure. 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E53E3" w:rsidRPr="009E5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9E53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60348" w:rsidRPr="00960348">
        <w:t xml:space="preserve"> 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whole cell lysate, cytosolic, nuclear extracts and co-IP samples from HepG2 cells immunoprecipitated by IgG or anti-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TRIM28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60348" w:rsidRPr="009E5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65D1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G2 cells were transfected with expression vector or shRNAs as indicated. At 48 h after transfection, cells were harvested for RT-qPCR analysis of </w:t>
      </w:r>
      <w:r w:rsidR="00C65D13" w:rsidRPr="00937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M28 </w:t>
      </w:r>
      <w:r w:rsidR="00C65D1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65D13" w:rsidRPr="00937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BP1</w:t>
      </w:r>
      <w:r w:rsidR="00C65D1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s. * </w:t>
      </w:r>
      <w:r w:rsidR="00C65D13" w:rsidRPr="006A19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65D13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n.s., not significant.</w:t>
      </w:r>
      <w:r w:rsidR="00304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60348" w:rsidRPr="009603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33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Measurement of glucose consumption and L-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ctate levels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spent medium of HepG2 cells 48 h after 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ected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indicated constructs. 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R, shRNA-resistant. 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5615C7" w:rsidRPr="00937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="00C15C30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; n.s., not significant</w:t>
      </w:r>
      <w:r w:rsidR="005615C7" w:rsidRPr="00937E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60348" w:rsidRPr="00333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60348" w:rsidRPr="00960348">
        <w:t xml:space="preserve"> 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whole cell lysate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La, 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G2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and SK-Hep1</w:t>
      </w:r>
      <w:r w:rsidR="00333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cells.</w:t>
      </w:r>
      <w:r w:rsidR="006A1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60348" w:rsidRPr="00333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9603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334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0348" w:rsidRPr="00960348">
        <w:rPr>
          <w:rFonts w:ascii="Times New Roman" w:hAnsi="Times New Roman" w:cs="Times New Roman"/>
          <w:color w:val="000000" w:themeColor="text1"/>
          <w:sz w:val="24"/>
          <w:szCs w:val="24"/>
        </w:rPr>
        <w:t>HepG2 and SK-Hep-1 cells were infected with control or two independent TRIM28-specific shRNAs. 48 h after transfection, cells were harvested for western blot analysis.</w:t>
      </w:r>
    </w:p>
    <w:p w:rsidR="00BA59DB" w:rsidRPr="003334B8" w:rsidRDefault="004C0269" w:rsidP="004C026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3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  <w:r w:rsidR="00937E5A" w:rsidRPr="003334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Supplementary Information</w:t>
      </w:r>
    </w:p>
    <w:p w:rsidR="005615C7" w:rsidRPr="00937E5A" w:rsidRDefault="004C0269" w:rsidP="003334B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4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3334B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3334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bookmarkStart w:id="1" w:name="_ENREF_1"/>
      <w:r w:rsidR="009E53E3" w:rsidRPr="003334B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Roessler S, Jia HL, Budhu A, Forgues M, Ye QH, Lee JS</w:t>
      </w:r>
      <w:r w:rsidR="009E53E3" w:rsidRPr="003334B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et al</w:t>
      </w:r>
      <w:r w:rsidR="009E53E3" w:rsidRPr="003334B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2010). A unique metastasis gene signature enables prediction of tumor relapse in early-stage hepatocellular carcinoma patients. </w:t>
      </w:r>
      <w:r w:rsidR="009E53E3" w:rsidRPr="003334B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Cancer Res</w:t>
      </w:r>
      <w:r w:rsidR="009E53E3" w:rsidRPr="003334B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9E53E3" w:rsidRPr="003334B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70:</w:t>
      </w:r>
      <w:r w:rsidR="009E53E3" w:rsidRPr="003334B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10202-10212.</w:t>
      </w:r>
      <w:bookmarkEnd w:id="1"/>
      <w:r w:rsidRPr="003334B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5615C7" w:rsidRPr="00937E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29C" w:rsidRDefault="0045629C" w:rsidP="005B2C83">
      <w:pPr>
        <w:spacing w:after="0" w:line="240" w:lineRule="auto"/>
      </w:pPr>
      <w:r>
        <w:separator/>
      </w:r>
    </w:p>
  </w:endnote>
  <w:endnote w:type="continuationSeparator" w:id="0">
    <w:p w:rsidR="0045629C" w:rsidRDefault="0045629C" w:rsidP="005B2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652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4B8" w:rsidRDefault="003334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9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34B8" w:rsidRDefault="00333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29C" w:rsidRDefault="0045629C" w:rsidP="005B2C83">
      <w:pPr>
        <w:spacing w:after="0" w:line="240" w:lineRule="auto"/>
      </w:pPr>
      <w:r>
        <w:separator/>
      </w:r>
    </w:p>
  </w:footnote>
  <w:footnote w:type="continuationSeparator" w:id="0">
    <w:p w:rsidR="0045629C" w:rsidRDefault="0045629C" w:rsidP="005B2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xxxwvvya0tznes9ebva0wrpwv0wpesftrx&quot;&gt;My EndNote Library&lt;record-ids&gt;&lt;item&gt;5303&lt;/item&gt;&lt;/record-ids&gt;&lt;/item&gt;&lt;/Libraries&gt;"/>
  </w:docVars>
  <w:rsids>
    <w:rsidRoot w:val="0013720F"/>
    <w:rsid w:val="00062E34"/>
    <w:rsid w:val="0013720F"/>
    <w:rsid w:val="00141DBD"/>
    <w:rsid w:val="00181BB9"/>
    <w:rsid w:val="0018229B"/>
    <w:rsid w:val="0022001A"/>
    <w:rsid w:val="00267236"/>
    <w:rsid w:val="0030415C"/>
    <w:rsid w:val="00322539"/>
    <w:rsid w:val="003334B8"/>
    <w:rsid w:val="0038638D"/>
    <w:rsid w:val="003A361B"/>
    <w:rsid w:val="003A3D37"/>
    <w:rsid w:val="003A67EF"/>
    <w:rsid w:val="003D2746"/>
    <w:rsid w:val="003E493A"/>
    <w:rsid w:val="003E744C"/>
    <w:rsid w:val="00436296"/>
    <w:rsid w:val="00455706"/>
    <w:rsid w:val="0045629C"/>
    <w:rsid w:val="004A0CD4"/>
    <w:rsid w:val="004C0269"/>
    <w:rsid w:val="004C15A4"/>
    <w:rsid w:val="004D76A9"/>
    <w:rsid w:val="005615C7"/>
    <w:rsid w:val="005673D8"/>
    <w:rsid w:val="005B174A"/>
    <w:rsid w:val="005B2C83"/>
    <w:rsid w:val="005E0695"/>
    <w:rsid w:val="0068073E"/>
    <w:rsid w:val="006A1945"/>
    <w:rsid w:val="006D4D84"/>
    <w:rsid w:val="007239DD"/>
    <w:rsid w:val="007830E1"/>
    <w:rsid w:val="007E011B"/>
    <w:rsid w:val="007F14B5"/>
    <w:rsid w:val="008056B4"/>
    <w:rsid w:val="00850A73"/>
    <w:rsid w:val="00933DA1"/>
    <w:rsid w:val="00937E5A"/>
    <w:rsid w:val="00960348"/>
    <w:rsid w:val="009E53E3"/>
    <w:rsid w:val="00A514EA"/>
    <w:rsid w:val="00A77155"/>
    <w:rsid w:val="00AA7CC7"/>
    <w:rsid w:val="00BA59DB"/>
    <w:rsid w:val="00C15C30"/>
    <w:rsid w:val="00C65D13"/>
    <w:rsid w:val="00C67247"/>
    <w:rsid w:val="00C926C2"/>
    <w:rsid w:val="00CC2594"/>
    <w:rsid w:val="00D2403D"/>
    <w:rsid w:val="00D331E7"/>
    <w:rsid w:val="00E32B79"/>
    <w:rsid w:val="00E5183D"/>
    <w:rsid w:val="00EA7286"/>
    <w:rsid w:val="00ED4864"/>
    <w:rsid w:val="00F1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539"/>
    <w:pPr>
      <w:spacing w:line="480" w:lineRule="auto"/>
      <w:ind w:right="-346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5615C7"/>
    <w:pPr>
      <w:spacing w:before="100" w:beforeAutospacing="1" w:after="100" w:afterAutospacing="1" w:line="240" w:lineRule="auto"/>
      <w:ind w:right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67236"/>
  </w:style>
  <w:style w:type="character" w:customStyle="1" w:styleId="A10">
    <w:name w:val="A10"/>
    <w:uiPriority w:val="99"/>
    <w:rsid w:val="00267236"/>
    <w:rPr>
      <w:color w:val="000000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A7715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77155"/>
  </w:style>
  <w:style w:type="paragraph" w:styleId="Header">
    <w:name w:val="header"/>
    <w:basedOn w:val="Normal"/>
    <w:link w:val="HeaderChar"/>
    <w:uiPriority w:val="99"/>
    <w:unhideWhenUsed/>
    <w:rsid w:val="005B2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C8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2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C83"/>
    <w:rPr>
      <w:rFonts w:eastAsiaTheme="minorEastAsia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615C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5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A7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7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73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32253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539"/>
    <w:pPr>
      <w:spacing w:line="480" w:lineRule="auto"/>
      <w:ind w:right="-346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5615C7"/>
    <w:pPr>
      <w:spacing w:before="100" w:beforeAutospacing="1" w:after="100" w:afterAutospacing="1" w:line="240" w:lineRule="auto"/>
      <w:ind w:right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67236"/>
  </w:style>
  <w:style w:type="character" w:customStyle="1" w:styleId="A10">
    <w:name w:val="A10"/>
    <w:uiPriority w:val="99"/>
    <w:rsid w:val="00267236"/>
    <w:rPr>
      <w:color w:val="000000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A7715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77155"/>
  </w:style>
  <w:style w:type="paragraph" w:styleId="Header">
    <w:name w:val="header"/>
    <w:basedOn w:val="Normal"/>
    <w:link w:val="HeaderChar"/>
    <w:uiPriority w:val="99"/>
    <w:unhideWhenUsed/>
    <w:rsid w:val="005B2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C8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2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C83"/>
    <w:rPr>
      <w:rFonts w:eastAsiaTheme="minorEastAsia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615C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5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A7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7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73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32253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7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 Jin</dc:creator>
  <cp:lastModifiedBy>Haojie  Huang</cp:lastModifiedBy>
  <cp:revision>18</cp:revision>
  <dcterms:created xsi:type="dcterms:W3CDTF">2016-09-16T20:20:00Z</dcterms:created>
  <dcterms:modified xsi:type="dcterms:W3CDTF">2017-02-12T00:33:00Z</dcterms:modified>
</cp:coreProperties>
</file>